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spacing w:lineRule="auto" w:line="480" w:before="0" w:after="0"/>
        <w:ind w:right="0" w:hanging="0"/>
        <w:jc w:val="left"/>
        <w:rPr>
          <w:lang w:val="en-US"/>
        </w:rPr>
      </w:pPr>
      <w:r>
        <w:rPr>
          <w:rFonts w:eastAsia="宋体" w:cs="Times New Roman" w:ascii="Times New Roman" w:hAnsi="Times New Roman"/>
          <w:b/>
          <w:bCs w:val="false"/>
          <w:kern w:val="2"/>
          <w:sz w:val="21"/>
          <w:szCs w:val="22"/>
          <w:lang w:val="en-US" w:eastAsia="zh-CN" w:bidi="ar"/>
        </w:rPr>
        <w:t xml:space="preserve">Supplementary Table </w:t>
      </w:r>
      <w:r>
        <w:rPr>
          <w:rFonts w:eastAsia="宋体" w:cs="Times New Roman" w:ascii="Times New Roman" w:hAnsi="Times New Roman"/>
          <w:b/>
          <w:bCs w:val="false"/>
          <w:kern w:val="2"/>
          <w:sz w:val="21"/>
          <w:szCs w:val="22"/>
          <w:lang w:val="en-US" w:eastAsia="zh-CN" w:bidi="ar"/>
        </w:rPr>
        <w:t>1</w:t>
      </w:r>
      <w:r>
        <w:rPr>
          <w:rFonts w:eastAsia="宋体" w:cs="Times New Roman" w:ascii="Times New Roman" w:hAnsi="Times New Roman"/>
          <w:b/>
          <w:bCs w:val="false"/>
          <w:kern w:val="2"/>
          <w:sz w:val="21"/>
          <w:szCs w:val="22"/>
          <w:lang w:val="en-US" w:eastAsia="zh-CN" w:bidi="ar"/>
        </w:rPr>
        <w:t>.</w:t>
      </w:r>
      <w:r>
        <w:rPr>
          <w:rFonts w:eastAsia="宋体" w:cs="Times New Roman" w:ascii="Times New Roman" w:hAnsi="Times New Roman"/>
          <w:kern w:val="2"/>
          <w:sz w:val="21"/>
          <w:szCs w:val="22"/>
          <w:lang w:val="en-US" w:eastAsia="zh-CN" w:bidi="ar"/>
        </w:rPr>
        <w:t xml:space="preserve"> Pathogens </w:t>
      </w:r>
      <w:r>
        <w:rPr>
          <w:rFonts w:eastAsia="宋体" w:cs="Times New Roman" w:ascii="Times New Roman" w:hAnsi="Times New Roman"/>
          <w:kern w:val="2"/>
          <w:sz w:val="21"/>
          <w:szCs w:val="22"/>
          <w:lang w:val="en-US" w:eastAsia="zh-CN" w:bidi="ar"/>
        </w:rPr>
        <w:t>detected</w:t>
      </w:r>
      <w:r>
        <w:rPr>
          <w:rFonts w:eastAsia="宋体" w:cs="Times New Roman" w:ascii="Times New Roman" w:hAnsi="Times New Roman"/>
          <w:kern w:val="2"/>
          <w:sz w:val="21"/>
          <w:szCs w:val="22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kern w:val="2"/>
          <w:sz w:val="21"/>
          <w:szCs w:val="22"/>
          <w:lang w:val="en-US" w:eastAsia="zh-CN" w:bidi="ar"/>
        </w:rPr>
        <w:t>by QtNGS</w:t>
      </w:r>
      <w:r>
        <w:rPr>
          <w:rFonts w:eastAsia="宋体" w:cs="Times New Roman" w:ascii="Times New Roman" w:hAnsi="Times New Roman"/>
          <w:kern w:val="2"/>
          <w:sz w:val="21"/>
          <w:szCs w:val="22"/>
          <w:lang w:val="en-US" w:eastAsia="zh-CN" w:bidi="ar"/>
        </w:rPr>
        <w:t>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tbl>
      <w:tblPr>
        <w:tblW w:w="4201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3184"/>
      </w:tblGrid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.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</w:t>
            </w:r>
          </w:p>
        </w:tc>
      </w:tr>
      <w:tr>
        <w:trPr>
          <w:trHeight w:val="49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dle East respiratory syndrome coronavirus</w:t>
            </w:r>
          </w:p>
        </w:tc>
      </w:tr>
      <w:tr>
        <w:trPr>
          <w:trHeight w:val="49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acute respiratory syndrome-related coronaviru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RS-CoV-2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inovirus A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inovirus B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inovirus C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luenza C viru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terovirus A71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terovirus D68 (EV-D68)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alphaherpes virus 1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alphaherpes virus 2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bella viru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Respiratory syncytial virus A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Respiratory syncytial virus B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luenza A virus(H1N1)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luenza A virus(H3N2)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luenza A virus(H5N1)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luenza A virus(H7N9)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luenza A virus(H9N2)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betaherpes virus 5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sackievirus A2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sackievirus A4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sackievirus A5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sackievirus A6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sackievirus A7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sackievirus A8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sackievirus A9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sackievirus A10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sackievirus A16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sackievirus B1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sackievirus B2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sackievirus B3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sackievirus B4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sackievirus B5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sles viru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herpesvirus 4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bocavirus 1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respirovirus 1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orthorubulavirus 2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respirovirus 3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orthorubulavirus 4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coronavirus 229E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coronavirus HKU1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coronavirus NL63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coronavirus OC43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betaherpesvirus 6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metapneumoviru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echovirus A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parechovirus 1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parechovirus 3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mps viru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alphaherpesvirus 3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parvovirus B19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luenza B viru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chovirus E3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chovirus E6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chovirus E9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chovirus E16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chovirus E17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chovirus E25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chovirus E30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adenovirus 1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adenovirus 2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adenovirus B3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adenovirus E4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adenovirus 5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adenovirus 7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adenovirus 14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adenovirus 55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adenovirus 11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adenovirus 21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adenovirus 31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adenovirus 34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adenovirus 35</w:t>
            </w:r>
          </w:p>
        </w:tc>
      </w:tr>
      <w:tr>
        <w:trPr>
          <w:trHeight w:val="49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thohantaviru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ntaan orthohantaviru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oul orthohantaviru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izabethkingia anopheli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cardia brasiliensi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ynebacterium diphtheriae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rdetella pertussi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nobacter sakazaki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cobacterium intracellulare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inetobacter baumanni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cardia beijingensi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iella burneti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 malle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ebsiella variicola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ynebacterium propinquum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cobacterium xenop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eptococcus pyogene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ebsiella aerogene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ebsiella oxytoca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rsinia pseudotuberculosi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rsinia enterocolitica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ponema denticola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oides thetaiotaomicron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caeicola vulgatu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oides fragili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cherichia col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steria monocytogene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rdonia bronchiali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steurella dagmati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steurella pneumotropica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steurella multocida</w:t>
            </w:r>
          </w:p>
        </w:tc>
      </w:tr>
      <w:tr>
        <w:trPr>
          <w:trHeight w:val="49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gregatibacter actinomycetemcomitan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ebsiella pneumoniae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eptococcus pneumoniae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lamydia pneumoniae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coplasma pneumoniae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ukamurella pulmoni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terococcus faecali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igella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siomonas shigelloide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trobacter braaki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trobacter amalonaticu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trobacter freundi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ewanella alga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ewanella putrefacien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rdetella parapertussi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emophilus parainfluenzae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cobacterium leprae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cobacterium parascrofulaceum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emophilus parahaemolyticu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cobacterium simiae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cobacterium gordonae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cardia arthritidi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cobacteroides chelonae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lister pneumosinte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rtonella henselae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ostridium perfringen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ostridium tetan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eptococcus porcinu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eptococcus miti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opheryma whipple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licobacter pylor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rdetella holmesii</w:t>
            </w:r>
          </w:p>
        </w:tc>
      </w:tr>
      <w:tr>
        <w:trPr>
          <w:trHeight w:val="49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ynebacterium pseudodiphtheriticum</w:t>
            </w:r>
          </w:p>
        </w:tc>
      </w:tr>
      <w:tr>
        <w:trPr>
          <w:trHeight w:val="49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ynebacterium pseudotuberculosi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ynebacterium jeikeium</w:t>
            </w:r>
          </w:p>
        </w:tc>
      </w:tr>
      <w:tr>
        <w:trPr>
          <w:trHeight w:val="49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cobacterium tuberculosis complex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mycoplasma homini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aplasma urealyticum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phylococcus aureu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ella kingae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raxella catarrhali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cobacterium kansasi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trobacter koser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ynebacterium ulceran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illus cereu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cardia veterana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rkholderia pseudomalle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ebsiella quasipneumoniae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4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ckettsia rickettsi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ucella abortu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emophilus influenzae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cobacterium scrofulaceum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8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inetobacter calcoaceticu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inetobacter lwoffi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ucella melitensi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1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gionella maceacherni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cobacterium malmoense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3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tlockia micdade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rganella morgani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hromobacter xylosoxidan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6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cardia cyriacigeorgica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cardia transvalensi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isseria meningitidis</w:t>
            </w:r>
          </w:p>
        </w:tc>
      </w:tr>
      <w:tr>
        <w:trPr>
          <w:trHeight w:val="49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cobacterium avium complex (MAC)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cobacterium colombiense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cobacterium avium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cobacterium abscessu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3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cardia abscessu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4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colicibacterium fortuitum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us penner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cardia farcinica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yseobacterium indologene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inetobacter pitti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9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us vulgari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us mirabili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kenella corroden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ucella cani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3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aligenes faecali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hrobactrum anthrop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5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iobacterium homini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6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emophilus haemolyticu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canobacterium haemolyticum</w:t>
            </w:r>
          </w:p>
        </w:tc>
      </w:tr>
      <w:tr>
        <w:trPr>
          <w:trHeight w:val="49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lmonella enterica subsp. enterica serovar Paratyphi A</w:t>
            </w:r>
          </w:p>
        </w:tc>
      </w:tr>
      <w:tr>
        <w:trPr>
          <w:trHeight w:val="49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9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lmonella enterica subsp. enterica serovar Paratyphi B</w:t>
            </w:r>
          </w:p>
        </w:tc>
      </w:tr>
      <w:tr>
        <w:trPr>
          <w:trHeight w:val="49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lmonella enterica subsp. enterica serovar Paratyphi C</w:t>
            </w:r>
          </w:p>
        </w:tc>
      </w:tr>
      <w:tr>
        <w:trPr>
          <w:trHeight w:val="49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lmonella enterica subsp. enterica serovar Typhimurium</w:t>
            </w:r>
          </w:p>
        </w:tc>
      </w:tr>
      <w:tr>
        <w:trPr>
          <w:trHeight w:val="49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lmonella enterica subsp. enterica serovar Enteritidi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3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lmonella enterica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4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lamydia trachomati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5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hingomonas paucimobili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6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rrelia burgdorfer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7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rrelia dutton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rrelia recurrenti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ptospira interrogan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ptospira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 stutzer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terococcus faecium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3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gionella bozemani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4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gionella dumoffi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5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gionella pneumophila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enotrophomonas maltophilia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7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gregatibacter aphrophilu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romonas hydrophila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9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rsinia pesti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0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videncia rettger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1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videncia alcalifacien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videncia stuarti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3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illus anthraci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4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 gladioli</w:t>
            </w:r>
          </w:p>
        </w:tc>
      </w:tr>
      <w:tr>
        <w:trPr>
          <w:trHeight w:val="49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5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eptococcus dysgalactiae subsp. equisimili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6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 aeruginosa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7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ncisella tularensi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8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cardia otitidiscaviarum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9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romonas caviae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aplasma parvum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1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romonas veronii bv. sobria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ynebacterium striatum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3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gionella waltersi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4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eptococcus agalactiae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5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rtonella vinsoni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6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rtonella bacilliformi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7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rtonella quintana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rdetella hinzi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9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cardia nova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0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eptococcus constellatu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1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eptococcus anginosu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2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rkholderia cepacia complex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3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rkholderia cepacia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4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rkholderia cenocepacia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5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rkholderia multivoran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6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ckettsia tsutsugamush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7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omyces israeli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8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inetobacter nosocomiali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9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inetobacter haemolyticu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0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inetobacter juni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terobacter cloacae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2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terobacter cloacae complex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3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lamydia abortu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4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lamydia psittac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5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 putida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6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 fluorescen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7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ratia marcescen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8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gionella longbeachae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9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rdetella bronchiseptica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oultella planticola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1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eptococcus intermediu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2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ucella sui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omobacterium violaceum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4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cobacterium marinum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5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cobacterium ulceran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6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cobacterium haemophilum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7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cardia asteroide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8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cardia puri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9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cardia wallace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cardia asiatica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odococcus equ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2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izabethkingia meningoseptica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3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ckettsia typh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4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ckettsia prowazeki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5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chtheimia corymbifera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6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izomucor pusillu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7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izomucor miehe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8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chosporon asahi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9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coccidioides brasiliensi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0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 albican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1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pergillus versicolor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2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ccidioides posadasi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3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ccidioides immiti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4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mentospora prolifican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5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 parapsilosi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6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Candida] glabrata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7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 tropicali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8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 auri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9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sarium solan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0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yptococcus laurenti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1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ganishia albida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2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yptococcus gatti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3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pergillus oryzae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4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pergillus nidulan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5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pergillus flavu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6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nninghamella bertholletiae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7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plasma capsulatum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8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sarium oxysporum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9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edosporium apiospermum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or circinelloide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1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hizophyllum commune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2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laromyces marneffe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3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izopus oryzae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4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ophiala dermatitidi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stomyces dermatitidi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6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orothrix schencki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7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pergillus terreu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8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izopus microsporu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9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yptococcusneoforman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0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rvularia lunata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1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physomyces elegan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2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pergillusfumigatu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3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eumocystisjirovecii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4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or indicus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5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cephalastrum racemosum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6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or racemosus</w:t>
            </w:r>
          </w:p>
        </w:tc>
      </w:tr>
    </w:tbl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</w:r>
    </w:p>
    <w:p>
      <w:pPr>
        <w:pStyle w:val="Normal"/>
        <w:keepNext w:val="false"/>
        <w:keepLines w:val="false"/>
        <w:widowControl/>
        <w:spacing w:lineRule="auto" w:line="480" w:before="0" w:after="0"/>
        <w:ind w:left="0" w:right="0" w:firstLine="420"/>
        <w:jc w:val="left"/>
        <w:rPr>
          <w:lang w:val="en-US"/>
        </w:rPr>
      </w:pPr>
      <w:r>
        <w:rPr>
          <w:rFonts w:eastAsia="宋体" w:cs="Times New Roman" w:ascii="Times New Roman" w:hAnsi="Times New Roman"/>
          <w:b/>
          <w:bCs w:val="false"/>
          <w:kern w:val="2"/>
          <w:sz w:val="21"/>
          <w:szCs w:val="22"/>
          <w:lang w:val="en-US" w:eastAsia="zh-CN" w:bidi="ar"/>
        </w:rPr>
        <w:t xml:space="preserve">Supplementary Table </w:t>
      </w:r>
      <w:r>
        <w:rPr>
          <w:rFonts w:eastAsia="宋体" w:cs="Times New Roman" w:ascii="Times New Roman" w:hAnsi="Times New Roman"/>
          <w:b/>
          <w:bCs w:val="false"/>
          <w:kern w:val="2"/>
          <w:sz w:val="21"/>
          <w:szCs w:val="22"/>
          <w:lang w:val="en-US" w:eastAsia="zh-CN" w:bidi="ar"/>
        </w:rPr>
        <w:t>2</w:t>
      </w:r>
      <w:r>
        <w:rPr>
          <w:rFonts w:eastAsia="宋体" w:cs="Times New Roman" w:ascii="Times New Roman" w:hAnsi="Times New Roman"/>
          <w:b/>
          <w:bCs w:val="false"/>
          <w:kern w:val="2"/>
          <w:sz w:val="21"/>
          <w:szCs w:val="22"/>
          <w:lang w:val="en-US" w:eastAsia="zh-CN" w:bidi="ar"/>
        </w:rPr>
        <w:t>.</w:t>
      </w:r>
      <w:r>
        <w:rPr>
          <w:rFonts w:eastAsia="宋体" w:cs="Times New Roman" w:ascii="Times New Roman" w:hAnsi="Times New Roman"/>
          <w:kern w:val="2"/>
          <w:sz w:val="21"/>
          <w:szCs w:val="22"/>
          <w:lang w:val="en-US" w:eastAsia="zh-CN" w:bidi="ar"/>
        </w:rPr>
        <w:t xml:space="preserve"> Pathogens and AMR genes detection panels for ddPCR assay.</w:t>
      </w:r>
    </w:p>
    <w:tbl>
      <w:tblPr>
        <w:tblW w:w="8139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8"/>
        <w:gridCol w:w="6071"/>
      </w:tblGrid>
      <w:tr>
        <w:trPr>
          <w:trHeight w:val="551" w:hRule="atLeast"/>
        </w:trPr>
        <w:tc>
          <w:tcPr>
            <w:tcW w:w="2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firstLine="420"/>
              <w:jc w:val="lef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1"/>
                <w:szCs w:val="22"/>
                <w:lang w:val="en-US" w:eastAsia="zh-CN" w:bidi="ar"/>
              </w:rPr>
              <w:t>Assay panel</w:t>
            </w:r>
          </w:p>
        </w:tc>
        <w:tc>
          <w:tcPr>
            <w:tcW w:w="6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firstLine="42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1"/>
                <w:szCs w:val="22"/>
                <w:lang w:val="en-US" w:eastAsia="zh-CN" w:bidi="ar"/>
              </w:rPr>
              <w:t>Target pathogens</w:t>
            </w:r>
          </w:p>
        </w:tc>
      </w:tr>
      <w:tr>
        <w:trPr>
          <w:trHeight w:val="551" w:hRule="atLeast"/>
        </w:trPr>
        <w:tc>
          <w:tcPr>
            <w:tcW w:w="206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firstLine="42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1"/>
                <w:szCs w:val="22"/>
                <w:lang w:val="en-US" w:eastAsia="zh-CN" w:bidi="ar"/>
              </w:rPr>
              <w:t>PilotBac-1</w:t>
            </w:r>
          </w:p>
        </w:tc>
        <w:tc>
          <w:tcPr>
            <w:tcW w:w="607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firstLine="42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"/>
              </w:rPr>
              <w:t>A. baumannii, E. coli, K. pneumonia, P. aeruginosa,</w:t>
            </w:r>
          </w:p>
        </w:tc>
      </w:tr>
      <w:tr>
        <w:trPr>
          <w:trHeight w:val="528" w:hRule="atLeast"/>
        </w:trPr>
        <w:tc>
          <w:tcPr>
            <w:tcW w:w="206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firstLine="42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1"/>
                <w:szCs w:val="22"/>
                <w:lang w:val="en-US" w:eastAsia="zh-CN" w:bidi="ar"/>
              </w:rPr>
              <w:t>PilotBac-2</w:t>
            </w:r>
          </w:p>
        </w:tc>
        <w:tc>
          <w:tcPr>
            <w:tcW w:w="607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firstLine="42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"/>
              </w:rPr>
              <w:t>E. faecalis, E. faecium, S. aureus, S. pneumoniae</w:t>
            </w:r>
          </w:p>
        </w:tc>
      </w:tr>
      <w:tr>
        <w:trPr>
          <w:trHeight w:val="528" w:hRule="atLeast"/>
        </w:trPr>
        <w:tc>
          <w:tcPr>
            <w:tcW w:w="206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firstLine="42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1"/>
                <w:szCs w:val="22"/>
                <w:lang w:val="en-US" w:eastAsia="zh-CN" w:bidi="ar"/>
              </w:rPr>
              <w:t>PilotBac-3</w:t>
            </w:r>
          </w:p>
        </w:tc>
        <w:tc>
          <w:tcPr>
            <w:tcW w:w="607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firstLine="42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"/>
              </w:rPr>
              <w:t>S. capitis, S. haemolyticus, S. hominis, S. epidermidis</w:t>
            </w:r>
          </w:p>
        </w:tc>
      </w:tr>
      <w:tr>
        <w:trPr>
          <w:trHeight w:val="528" w:hRule="atLeast"/>
        </w:trPr>
        <w:tc>
          <w:tcPr>
            <w:tcW w:w="206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firstLine="42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1"/>
                <w:szCs w:val="22"/>
                <w:lang w:val="en-US" w:eastAsia="zh-CN" w:bidi="ar"/>
              </w:rPr>
              <w:t>PilotBac-4</w:t>
            </w:r>
          </w:p>
        </w:tc>
        <w:tc>
          <w:tcPr>
            <w:tcW w:w="607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firstLine="42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"/>
              </w:rPr>
              <w:t>E. cloacae, P. mirabilis, S. marcescens, S. maltophilia</w:t>
            </w:r>
          </w:p>
        </w:tc>
      </w:tr>
      <w:tr>
        <w:trPr>
          <w:trHeight w:val="528" w:hRule="atLeast"/>
        </w:trPr>
        <w:tc>
          <w:tcPr>
            <w:tcW w:w="206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firstLine="42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1"/>
                <w:szCs w:val="22"/>
                <w:lang w:val="en-US" w:eastAsia="zh-CN" w:bidi="ar"/>
              </w:rPr>
              <w:t>PilotFungi-1</w:t>
            </w:r>
          </w:p>
        </w:tc>
        <w:tc>
          <w:tcPr>
            <w:tcW w:w="607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firstLine="42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"/>
              </w:rPr>
              <w:t>C. albicans, C. glabrata, C. parapsilosis, C. tropicalis</w:t>
            </w:r>
          </w:p>
        </w:tc>
      </w:tr>
      <w:tr>
        <w:trPr>
          <w:trHeight w:val="551" w:hRule="atLeast"/>
        </w:trPr>
        <w:tc>
          <w:tcPr>
            <w:tcW w:w="206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firstLine="42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1"/>
                <w:szCs w:val="22"/>
                <w:lang w:val="en-US" w:eastAsia="zh-CN" w:bidi="ar"/>
              </w:rPr>
              <w:t>PilotAMR-1</w:t>
            </w:r>
          </w:p>
        </w:tc>
        <w:tc>
          <w:tcPr>
            <w:tcW w:w="607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firstLine="42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"/>
              </w:rPr>
              <w:t>bla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1"/>
                <w:szCs w:val="22"/>
                <w:vertAlign w:val="subscript"/>
                <w:lang w:val="en-US" w:eastAsia="zh-CN" w:bidi="ar"/>
              </w:rPr>
              <w:t>KPC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1"/>
                <w:szCs w:val="22"/>
                <w:lang w:val="en-US" w:eastAsia="zh-CN" w:bidi="ar"/>
              </w:rPr>
              <w:t>, mecA, vanA, vanB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4T13:23:06Z</dcterms:created>
  <dc:creator>zhou ji</dc:creator>
  <dc:description/>
  <dc:language>en-US</dc:language>
  <cp:lastModifiedBy>周楫</cp:lastModifiedBy>
  <dcterms:modified xsi:type="dcterms:W3CDTF">2024-04-14T13:29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FD086916561456981E3F0FD7800A8F4_12</vt:lpwstr>
  </property>
  <property fmtid="{D5CDD505-2E9C-101B-9397-08002B2CF9AE}" pid="3" name="KSOProductBuildVer">
    <vt:lpwstr>2052-12.1.0.16417</vt:lpwstr>
  </property>
  <property fmtid="{D5CDD505-2E9C-101B-9397-08002B2CF9AE}" pid="4" name="commondata">
    <vt:lpwstr>commondata</vt:lpwstr>
  </property>
</Properties>
</file>